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7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Empirically-determined quality control thresholds for SNP Call Rate and Hardy-Weinberg Equilibrium</w:t>
      </w:r>
    </w:p>
    <w:p>
      <w:pPr>
        <w:pStyle w:val="Heading1"/>
        <w:spacing w:lineRule="auto" w:line="48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escription: </w:t>
      </w:r>
      <w:r>
        <w:rPr>
          <w:rFonts w:cs="Arial" w:ascii="Arial" w:hAnsi="Arial"/>
          <w:b w:val="false"/>
          <w:bCs w:val="false"/>
          <w:sz w:val="24"/>
          <w:szCs w:val="24"/>
        </w:rPr>
        <w:t>In Panel A, the region of the point of inflection in SNP call rate was rendered with call rate on the Y axis and SNPs ordered by call rate on the X-axis. In Panel B, HWE p-values are plotted along the Y-axis with SNPs ordered by HWE p-value on the X-axis, the inflection point (p&lt;0.00015) indicated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w:br w:type="page"/>
      </w:r>
    </w:p>
    <w:p>
      <w:pPr>
        <w:pStyle w:val="Heading3"/>
        <w:rPr/>
      </w:pPr>
      <w:r>
        <w:rPr/>
        <w:t>Suppl. Figure 1 - Empirically-determined quality control thresholds for SNP Call Rate and Hardy-Weinberg Equilibrium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) Genome-wide SNP Call Rate.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462145" cy="2429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766" t="7228" r="5443" b="28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) Plot of HWE Chi Square (Fisher’s Exact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65505</wp:posOffset>
                </wp:positionH>
                <wp:positionV relativeFrom="paragraph">
                  <wp:posOffset>2161540</wp:posOffset>
                </wp:positionV>
                <wp:extent cx="0" cy="411480"/>
                <wp:effectExtent l="38735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114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15pt,170.2pt" to="68.15pt,202.5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918710" cy="26644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29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71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65175</wp:posOffset>
                </wp:positionH>
                <wp:positionV relativeFrom="paragraph">
                  <wp:posOffset>1981835</wp:posOffset>
                </wp:positionV>
                <wp:extent cx="685800" cy="2286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&lt;0.0001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156.05pt;mso-position-vertical-relative:text;margin-left:60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p&lt;0.00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40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3:15:00Z</dcterms:modified>
  <cp:revision>3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